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B1B09" w14:textId="77777777" w:rsidR="000C040E" w:rsidRPr="0096328B" w:rsidRDefault="000C040E" w:rsidP="000C04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328B">
        <w:rPr>
          <w:rFonts w:ascii="Times New Roman" w:hAnsi="Times New Roman" w:cs="Times New Roman"/>
          <w:b/>
          <w:bCs/>
          <w:kern w:val="0"/>
          <w:sz w:val="24"/>
          <w:szCs w:val="24"/>
        </w:rPr>
        <w:t>Table S2: Questions about a</w:t>
      </w:r>
      <w:r w:rsidRPr="0096328B">
        <w:rPr>
          <w:rFonts w:ascii="Times New Roman" w:hAnsi="Times New Roman" w:cs="Times New Roman"/>
          <w:b/>
          <w:bCs/>
          <w:sz w:val="24"/>
          <w:szCs w:val="24"/>
        </w:rPr>
        <w:t>ttitudes toward tissue and organ donation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6179"/>
        <w:gridCol w:w="1260"/>
        <w:gridCol w:w="929"/>
        <w:gridCol w:w="992"/>
      </w:tblGrid>
      <w:tr w:rsidR="000C040E" w:rsidRPr="0096328B" w14:paraId="1E2AE430" w14:textId="77777777" w:rsidTr="00CE2B38">
        <w:trPr>
          <w:trHeight w:val="20"/>
        </w:trPr>
        <w:tc>
          <w:tcPr>
            <w:tcW w:w="397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298FCCB" w14:textId="77777777" w:rsidR="000C040E" w:rsidRPr="0096328B" w:rsidRDefault="000C040E" w:rsidP="00CE2B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496" w:type="pct"/>
            <w:tcBorders>
              <w:top w:val="single" w:sz="12" w:space="0" w:color="auto"/>
              <w:bottom w:val="single" w:sz="12" w:space="0" w:color="auto"/>
            </w:tcBorders>
          </w:tcPr>
          <w:p w14:paraId="1226BE08" w14:textId="77777777" w:rsidR="000C040E" w:rsidRPr="0096328B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12" w:space="0" w:color="auto"/>
            </w:tcBorders>
          </w:tcPr>
          <w:p w14:paraId="7354FAEA" w14:textId="77777777" w:rsidR="000C040E" w:rsidRPr="0096328B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</w:p>
        </w:tc>
      </w:tr>
      <w:tr w:rsidR="000C040E" w:rsidRPr="0096328B" w14:paraId="785E2F8F" w14:textId="77777777" w:rsidTr="00CE2B38">
        <w:trPr>
          <w:trHeight w:val="20"/>
        </w:trPr>
        <w:tc>
          <w:tcPr>
            <w:tcW w:w="3301" w:type="pct"/>
            <w:vMerge w:val="restart"/>
            <w:tcBorders>
              <w:top w:val="single" w:sz="12" w:space="0" w:color="auto"/>
            </w:tcBorders>
            <w:vAlign w:val="center"/>
          </w:tcPr>
          <w:p w14:paraId="6E80BE9B" w14:textId="77777777" w:rsidR="000C040E" w:rsidRPr="0079548F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not donate my organs if my religion prohibited it</w:t>
            </w:r>
          </w:p>
        </w:tc>
        <w:tc>
          <w:tcPr>
            <w:tcW w:w="673" w:type="pct"/>
            <w:tcBorders>
              <w:top w:val="single" w:sz="12" w:space="0" w:color="auto"/>
            </w:tcBorders>
            <w:vAlign w:val="center"/>
          </w:tcPr>
          <w:p w14:paraId="5C1D30D9" w14:textId="77777777" w:rsidR="000C040E" w:rsidRPr="0096328B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496" w:type="pct"/>
            <w:tcBorders>
              <w:top w:val="single" w:sz="12" w:space="0" w:color="auto"/>
            </w:tcBorders>
            <w:vAlign w:val="center"/>
          </w:tcPr>
          <w:p w14:paraId="66E7EE70" w14:textId="77777777" w:rsidR="000C040E" w:rsidRPr="0096328B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7</w:t>
            </w:r>
          </w:p>
        </w:tc>
        <w:tc>
          <w:tcPr>
            <w:tcW w:w="530" w:type="pct"/>
            <w:tcBorders>
              <w:top w:val="single" w:sz="12" w:space="0" w:color="auto"/>
            </w:tcBorders>
            <w:vAlign w:val="center"/>
          </w:tcPr>
          <w:p w14:paraId="6AB33752" w14:textId="77777777" w:rsidR="000C040E" w:rsidRPr="0096328B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5</w:t>
            </w:r>
          </w:p>
        </w:tc>
      </w:tr>
      <w:tr w:rsidR="000C040E" w:rsidRPr="0096328B" w14:paraId="07B19CFD" w14:textId="77777777" w:rsidTr="00CE2B38">
        <w:trPr>
          <w:trHeight w:val="20"/>
        </w:trPr>
        <w:tc>
          <w:tcPr>
            <w:tcW w:w="3301" w:type="pct"/>
            <w:vMerge/>
            <w:tcBorders>
              <w:bottom w:val="single" w:sz="4" w:space="0" w:color="auto"/>
            </w:tcBorders>
            <w:vAlign w:val="center"/>
          </w:tcPr>
          <w:p w14:paraId="50537AEF" w14:textId="77777777" w:rsidR="000C040E" w:rsidRPr="0096328B" w:rsidRDefault="000C040E" w:rsidP="00CE2B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2D9FF193" w14:textId="77777777" w:rsidR="000C040E" w:rsidRPr="0096328B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agree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6C036A91" w14:textId="77777777" w:rsidR="000C040E" w:rsidRPr="0096328B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,900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5A1C3888" w14:textId="77777777" w:rsidR="000C040E" w:rsidRPr="0096328B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88.5</w:t>
            </w:r>
          </w:p>
        </w:tc>
      </w:tr>
      <w:tr w:rsidR="000C040E" w:rsidRPr="0096328B" w14:paraId="3CA3842B" w14:textId="77777777" w:rsidTr="00CE2B38">
        <w:trPr>
          <w:trHeight w:val="20"/>
        </w:trPr>
        <w:tc>
          <w:tcPr>
            <w:tcW w:w="3301" w:type="pct"/>
            <w:vMerge w:val="restart"/>
            <w:tcBorders>
              <w:top w:val="single" w:sz="4" w:space="0" w:color="auto"/>
            </w:tcBorders>
            <w:vAlign w:val="center"/>
          </w:tcPr>
          <w:p w14:paraId="43E058BF" w14:textId="77777777" w:rsidR="000C040E" w:rsidRPr="0079548F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donate my organs if I were near death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10B97221" w14:textId="77777777" w:rsidR="000C040E" w:rsidRPr="0096328B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355C0E31" w14:textId="77777777" w:rsidR="000C040E" w:rsidRPr="0096328B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,966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27993C1A" w14:textId="77777777" w:rsidR="000C040E" w:rsidRPr="0096328B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0.0</w:t>
            </w:r>
          </w:p>
        </w:tc>
      </w:tr>
      <w:tr w:rsidR="000C040E" w:rsidRPr="0096328B" w14:paraId="71B8AF79" w14:textId="77777777" w:rsidTr="00CE2B38">
        <w:trPr>
          <w:trHeight w:val="20"/>
        </w:trPr>
        <w:tc>
          <w:tcPr>
            <w:tcW w:w="3301" w:type="pct"/>
            <w:vMerge/>
            <w:tcBorders>
              <w:top w:val="single" w:sz="4" w:space="0" w:color="auto"/>
            </w:tcBorders>
            <w:vAlign w:val="center"/>
          </w:tcPr>
          <w:p w14:paraId="68122D7A" w14:textId="77777777" w:rsidR="000C040E" w:rsidRPr="0079548F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1C678294" w14:textId="77777777" w:rsidR="000C040E" w:rsidRPr="0096328B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agree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4A0938C3" w14:textId="77777777" w:rsidR="000C040E" w:rsidRPr="0096328B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1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5ED3783D" w14:textId="77777777" w:rsidR="000C040E" w:rsidRPr="0096328B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0</w:t>
            </w:r>
          </w:p>
        </w:tc>
      </w:tr>
      <w:tr w:rsidR="000C040E" w:rsidRPr="0096328B" w14:paraId="55D04F99" w14:textId="77777777" w:rsidTr="00CE2B38">
        <w:trPr>
          <w:trHeight w:val="20"/>
        </w:trPr>
        <w:tc>
          <w:tcPr>
            <w:tcW w:w="3301" w:type="pct"/>
            <w:vMerge w:val="restart"/>
            <w:tcBorders>
              <w:top w:val="single" w:sz="4" w:space="0" w:color="auto"/>
            </w:tcBorders>
            <w:vAlign w:val="center"/>
          </w:tcPr>
          <w:p w14:paraId="5530A3B3" w14:textId="77777777" w:rsidR="000C040E" w:rsidRPr="0079548F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think that a person who receives an organ transplant would improve their quality of life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4604F5D9" w14:textId="77777777" w:rsidR="000C040E" w:rsidRPr="0096328B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47586E48" w14:textId="77777777" w:rsidR="000C040E" w:rsidRPr="0096328B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,326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268BA1F1" w14:textId="77777777" w:rsidR="000C040E" w:rsidRPr="0096328B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8.2</w:t>
            </w:r>
          </w:p>
        </w:tc>
      </w:tr>
      <w:tr w:rsidR="000C040E" w:rsidRPr="0096328B" w14:paraId="08A6D286" w14:textId="77777777" w:rsidTr="00CE2B38">
        <w:trPr>
          <w:trHeight w:val="20"/>
        </w:trPr>
        <w:tc>
          <w:tcPr>
            <w:tcW w:w="3301" w:type="pct"/>
            <w:vMerge/>
            <w:tcBorders>
              <w:top w:val="single" w:sz="4" w:space="0" w:color="auto"/>
            </w:tcBorders>
            <w:vAlign w:val="center"/>
          </w:tcPr>
          <w:p w14:paraId="338A9180" w14:textId="77777777" w:rsidR="000C040E" w:rsidRPr="0079548F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65FCAB12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agree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293BCDFF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765A7E29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</w:t>
            </w:r>
          </w:p>
        </w:tc>
      </w:tr>
      <w:tr w:rsidR="000C040E" w:rsidRPr="0096328B" w14:paraId="5F958D80" w14:textId="77777777" w:rsidTr="00CE2B38">
        <w:trPr>
          <w:trHeight w:val="20"/>
        </w:trPr>
        <w:tc>
          <w:tcPr>
            <w:tcW w:w="3301" w:type="pct"/>
            <w:vMerge w:val="restart"/>
            <w:tcBorders>
              <w:top w:val="single" w:sz="4" w:space="0" w:color="auto"/>
            </w:tcBorders>
            <w:vAlign w:val="center"/>
          </w:tcPr>
          <w:p w14:paraId="02E71A40" w14:textId="77777777" w:rsidR="000C040E" w:rsidRPr="0079548F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believe that organ donation is an act of love for others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76E6CC3C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0F36027A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,314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2609C349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97.9</w:t>
            </w:r>
          </w:p>
        </w:tc>
      </w:tr>
      <w:tr w:rsidR="000C040E" w:rsidRPr="0096328B" w14:paraId="540EA51E" w14:textId="77777777" w:rsidTr="00CE2B38">
        <w:trPr>
          <w:trHeight w:val="20"/>
        </w:trPr>
        <w:tc>
          <w:tcPr>
            <w:tcW w:w="3301" w:type="pct"/>
            <w:vMerge/>
            <w:tcBorders>
              <w:top w:val="single" w:sz="4" w:space="0" w:color="auto"/>
            </w:tcBorders>
            <w:vAlign w:val="center"/>
          </w:tcPr>
          <w:p w14:paraId="07625A5E" w14:textId="77777777" w:rsidR="000C040E" w:rsidRPr="0079548F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63318D15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agree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7EFE3CA9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7A6A1E05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</w:t>
            </w:r>
          </w:p>
        </w:tc>
      </w:tr>
      <w:tr w:rsidR="000C040E" w:rsidRPr="0096328B" w14:paraId="2F15E7FF" w14:textId="77777777" w:rsidTr="00CE2B38">
        <w:trPr>
          <w:trHeight w:val="20"/>
        </w:trPr>
        <w:tc>
          <w:tcPr>
            <w:tcW w:w="3301" w:type="pct"/>
            <w:vMerge w:val="restart"/>
            <w:tcBorders>
              <w:top w:val="single" w:sz="4" w:space="0" w:color="auto"/>
            </w:tcBorders>
            <w:vAlign w:val="center"/>
          </w:tcPr>
          <w:p w14:paraId="50E1611D" w14:textId="77777777" w:rsidR="000C040E" w:rsidRPr="0079548F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believe that people should not donate their organs because they belong to one person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715780FB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44FC0928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8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13F813A2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5</w:t>
            </w:r>
          </w:p>
        </w:tc>
      </w:tr>
      <w:tr w:rsidR="000C040E" w:rsidRPr="0096328B" w14:paraId="0949563A" w14:textId="77777777" w:rsidTr="00CE2B38">
        <w:trPr>
          <w:trHeight w:val="20"/>
        </w:trPr>
        <w:tc>
          <w:tcPr>
            <w:tcW w:w="3301" w:type="pct"/>
            <w:vMerge/>
            <w:tcBorders>
              <w:bottom w:val="single" w:sz="4" w:space="0" w:color="auto"/>
            </w:tcBorders>
            <w:vAlign w:val="center"/>
          </w:tcPr>
          <w:p w14:paraId="7671F9AD" w14:textId="77777777" w:rsidR="000C040E" w:rsidRPr="0096328B" w:rsidRDefault="000C040E" w:rsidP="00CE2B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0D844C19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agree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27682470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,209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614AAFDB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.5</w:t>
            </w:r>
          </w:p>
        </w:tc>
      </w:tr>
      <w:tr w:rsidR="000C040E" w:rsidRPr="0096328B" w14:paraId="7E58BDAE" w14:textId="77777777" w:rsidTr="00CE2B38">
        <w:trPr>
          <w:trHeight w:val="20"/>
        </w:trPr>
        <w:tc>
          <w:tcPr>
            <w:tcW w:w="3301" w:type="pct"/>
            <w:vMerge w:val="restart"/>
            <w:tcBorders>
              <w:top w:val="single" w:sz="4" w:space="0" w:color="auto"/>
            </w:tcBorders>
            <w:vAlign w:val="center"/>
          </w:tcPr>
          <w:p w14:paraId="5D7DB799" w14:textId="77777777" w:rsidR="000C040E" w:rsidRPr="0079548F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ieve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 upon death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people 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oul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tomatically 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come organ donors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3AF96231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0C38C413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,266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78C6D14F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.7</w:t>
            </w:r>
          </w:p>
        </w:tc>
      </w:tr>
      <w:tr w:rsidR="000C040E" w:rsidRPr="0096328B" w14:paraId="5D935491" w14:textId="77777777" w:rsidTr="00CE2B38">
        <w:trPr>
          <w:trHeight w:val="20"/>
        </w:trPr>
        <w:tc>
          <w:tcPr>
            <w:tcW w:w="3301" w:type="pct"/>
            <w:vMerge/>
            <w:tcBorders>
              <w:top w:val="single" w:sz="4" w:space="0" w:color="auto"/>
            </w:tcBorders>
            <w:vAlign w:val="center"/>
          </w:tcPr>
          <w:p w14:paraId="2D71B153" w14:textId="77777777" w:rsidR="000C040E" w:rsidRPr="0079548F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7DAC9364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agree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609F6627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,141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5E1EC5B3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.3</w:t>
            </w:r>
          </w:p>
        </w:tc>
      </w:tr>
      <w:tr w:rsidR="000C040E" w:rsidRPr="0096328B" w14:paraId="3C087454" w14:textId="77777777" w:rsidTr="00CE2B38">
        <w:trPr>
          <w:trHeight w:val="20"/>
        </w:trPr>
        <w:tc>
          <w:tcPr>
            <w:tcW w:w="3301" w:type="pct"/>
            <w:vMerge w:val="restart"/>
            <w:tcBorders>
              <w:top w:val="single" w:sz="4" w:space="0" w:color="auto"/>
            </w:tcBorders>
            <w:vAlign w:val="center"/>
          </w:tcPr>
          <w:p w14:paraId="78203822" w14:textId="77777777" w:rsidR="000C040E" w:rsidRPr="0079548F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ieve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re should be a registry for people who wish to donate their organs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07165B0E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7FAFCE5F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,188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168D0BC0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.0</w:t>
            </w:r>
          </w:p>
        </w:tc>
      </w:tr>
      <w:tr w:rsidR="000C040E" w:rsidRPr="0096328B" w14:paraId="66244390" w14:textId="77777777" w:rsidTr="00CE2B38">
        <w:trPr>
          <w:trHeight w:val="20"/>
        </w:trPr>
        <w:tc>
          <w:tcPr>
            <w:tcW w:w="3301" w:type="pct"/>
            <w:vMerge/>
            <w:tcBorders>
              <w:top w:val="single" w:sz="4" w:space="0" w:color="auto"/>
            </w:tcBorders>
            <w:vAlign w:val="center"/>
          </w:tcPr>
          <w:p w14:paraId="2B63A178" w14:textId="77777777" w:rsidR="000C040E" w:rsidRPr="0079548F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2836421A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agree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44929A30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9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47320CDD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0</w:t>
            </w:r>
          </w:p>
        </w:tc>
      </w:tr>
      <w:tr w:rsidR="000C040E" w:rsidRPr="0096328B" w14:paraId="683D944E" w14:textId="77777777" w:rsidTr="00CE2B38">
        <w:trPr>
          <w:trHeight w:val="20"/>
        </w:trPr>
        <w:tc>
          <w:tcPr>
            <w:tcW w:w="3301" w:type="pct"/>
            <w:vMerge w:val="restart"/>
            <w:tcBorders>
              <w:top w:val="single" w:sz="4" w:space="0" w:color="auto"/>
            </w:tcBorders>
            <w:vAlign w:val="center"/>
          </w:tcPr>
          <w:p w14:paraId="1840DDE1" w14:textId="77777777" w:rsidR="000C040E" w:rsidRPr="0079548F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would only donate my organs if 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ose 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member or friend who is very ill needed them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0B8CD02A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341AA36A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,302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7CFBF045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.5</w:t>
            </w:r>
          </w:p>
        </w:tc>
      </w:tr>
      <w:tr w:rsidR="000C040E" w:rsidRPr="0096328B" w14:paraId="3FB12CF9" w14:textId="77777777" w:rsidTr="00CE2B38">
        <w:trPr>
          <w:trHeight w:val="20"/>
        </w:trPr>
        <w:tc>
          <w:tcPr>
            <w:tcW w:w="3301" w:type="pct"/>
            <w:vMerge/>
            <w:tcBorders>
              <w:bottom w:val="single" w:sz="4" w:space="0" w:color="auto"/>
            </w:tcBorders>
            <w:vAlign w:val="center"/>
          </w:tcPr>
          <w:p w14:paraId="1D6F5D50" w14:textId="77777777" w:rsidR="000C040E" w:rsidRPr="0096328B" w:rsidRDefault="000C040E" w:rsidP="00CE2B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545B8BE5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agree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5712B51E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,105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03BB3371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.5</w:t>
            </w:r>
          </w:p>
        </w:tc>
      </w:tr>
      <w:tr w:rsidR="000C040E" w:rsidRPr="0096328B" w14:paraId="720090AE" w14:textId="77777777" w:rsidTr="00CE2B38">
        <w:trPr>
          <w:trHeight w:val="20"/>
        </w:trPr>
        <w:tc>
          <w:tcPr>
            <w:tcW w:w="3301" w:type="pct"/>
            <w:vMerge w:val="restart"/>
            <w:tcBorders>
              <w:top w:val="single" w:sz="4" w:space="0" w:color="auto"/>
            </w:tcBorders>
            <w:vAlign w:val="center"/>
          </w:tcPr>
          <w:p w14:paraId="0B172BC5" w14:textId="77777777" w:rsidR="000C040E" w:rsidRPr="0079548F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ieve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 onl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althy 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famous people ha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ter access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eater 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e of receiving an organ transplant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12F6D9D8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230FEC91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,006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34F339E3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.2</w:t>
            </w:r>
          </w:p>
        </w:tc>
      </w:tr>
      <w:tr w:rsidR="000C040E" w:rsidRPr="0096328B" w14:paraId="5E66C6B1" w14:textId="77777777" w:rsidTr="00CE2B38">
        <w:trPr>
          <w:trHeight w:val="20"/>
        </w:trPr>
        <w:tc>
          <w:tcPr>
            <w:tcW w:w="3301" w:type="pct"/>
            <w:vMerge/>
            <w:tcBorders>
              <w:bottom w:val="single" w:sz="4" w:space="0" w:color="auto"/>
            </w:tcBorders>
            <w:vAlign w:val="center"/>
          </w:tcPr>
          <w:p w14:paraId="1ABB4D89" w14:textId="77777777" w:rsidR="000C040E" w:rsidRPr="0096328B" w:rsidRDefault="000C040E" w:rsidP="00CE2B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1E9A5105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agree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2122F4E6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,401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5519EB5A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.8</w:t>
            </w:r>
          </w:p>
        </w:tc>
      </w:tr>
      <w:tr w:rsidR="000C040E" w:rsidRPr="0096328B" w14:paraId="1F5A7A6A" w14:textId="77777777" w:rsidTr="00CE2B38">
        <w:trPr>
          <w:trHeight w:val="20"/>
        </w:trPr>
        <w:tc>
          <w:tcPr>
            <w:tcW w:w="3301" w:type="pct"/>
            <w:vMerge w:val="restart"/>
            <w:tcBorders>
              <w:top w:val="single" w:sz="4" w:space="0" w:color="auto"/>
            </w:tcBorders>
            <w:vAlign w:val="center"/>
          </w:tcPr>
          <w:p w14:paraId="27E15CD4" w14:textId="77777777" w:rsidR="000C040E" w:rsidRPr="0079548F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believe that doctor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ght 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d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erything possible 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save my life if I were an organ donor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0BB2F368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6B308DB5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,318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40B94A0C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.3</w:t>
            </w:r>
          </w:p>
        </w:tc>
      </w:tr>
      <w:tr w:rsidR="000C040E" w:rsidRPr="0096328B" w14:paraId="4AA1D353" w14:textId="77777777" w:rsidTr="00CE2B38">
        <w:trPr>
          <w:trHeight w:val="20"/>
        </w:trPr>
        <w:tc>
          <w:tcPr>
            <w:tcW w:w="3301" w:type="pct"/>
            <w:vMerge/>
            <w:tcBorders>
              <w:bottom w:val="single" w:sz="4" w:space="0" w:color="auto"/>
            </w:tcBorders>
            <w:vAlign w:val="center"/>
          </w:tcPr>
          <w:p w14:paraId="6D16F5FE" w14:textId="77777777" w:rsidR="000C040E" w:rsidRPr="0096328B" w:rsidRDefault="000C040E" w:rsidP="00CE2B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24E80809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agree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7489175C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,089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4A52194F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.7</w:t>
            </w:r>
          </w:p>
        </w:tc>
      </w:tr>
      <w:tr w:rsidR="000C040E" w:rsidRPr="0096328B" w14:paraId="197D448D" w14:textId="77777777" w:rsidTr="00CE2B38">
        <w:trPr>
          <w:trHeight w:val="427"/>
        </w:trPr>
        <w:tc>
          <w:tcPr>
            <w:tcW w:w="3301" w:type="pct"/>
            <w:vMerge w:val="restart"/>
            <w:tcBorders>
              <w:top w:val="single" w:sz="4" w:space="0" w:color="auto"/>
            </w:tcBorders>
            <w:vAlign w:val="center"/>
          </w:tcPr>
          <w:p w14:paraId="3D34F902" w14:textId="77777777" w:rsidR="000C040E" w:rsidRPr="0079548F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ieve that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mpaigns should b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eloped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ucate 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raise awarenes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in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population about organ donation and transplants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3441A41C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55418C9A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,257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4EBBE642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.6</w:t>
            </w:r>
          </w:p>
        </w:tc>
      </w:tr>
      <w:tr w:rsidR="000C040E" w:rsidRPr="0096328B" w14:paraId="24574792" w14:textId="77777777" w:rsidTr="00CE2B38">
        <w:trPr>
          <w:trHeight w:val="427"/>
        </w:trPr>
        <w:tc>
          <w:tcPr>
            <w:tcW w:w="3301" w:type="pct"/>
            <w:vMerge/>
            <w:tcBorders>
              <w:top w:val="single" w:sz="4" w:space="0" w:color="auto"/>
            </w:tcBorders>
            <w:vAlign w:val="center"/>
          </w:tcPr>
          <w:p w14:paraId="75BB8F24" w14:textId="77777777" w:rsidR="000C040E" w:rsidRPr="0079548F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376F4194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agree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42339B04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50CEB089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4</w:t>
            </w:r>
          </w:p>
        </w:tc>
      </w:tr>
      <w:tr w:rsidR="000C040E" w:rsidRPr="0096328B" w14:paraId="50A20CF6" w14:textId="77777777" w:rsidTr="00CE2B38">
        <w:trPr>
          <w:trHeight w:val="20"/>
        </w:trPr>
        <w:tc>
          <w:tcPr>
            <w:tcW w:w="3301" w:type="pct"/>
            <w:vMerge w:val="restart"/>
            <w:tcBorders>
              <w:top w:val="single" w:sz="4" w:space="0" w:color="auto"/>
            </w:tcBorders>
            <w:vAlign w:val="center"/>
          </w:tcPr>
          <w:p w14:paraId="436170AC" w14:textId="77777777" w:rsidR="000C040E" w:rsidRPr="0079548F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would b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pen to 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symbol added to my driver's licens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t 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es 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 as an organ donor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0C2C5F03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1D45B87B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,933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16C2F79D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89.2</w:t>
            </w:r>
          </w:p>
        </w:tc>
      </w:tr>
      <w:tr w:rsidR="000C040E" w:rsidRPr="0096328B" w14:paraId="773714ED" w14:textId="77777777" w:rsidTr="00CE2B38">
        <w:trPr>
          <w:trHeight w:val="20"/>
        </w:trPr>
        <w:tc>
          <w:tcPr>
            <w:tcW w:w="3301" w:type="pct"/>
            <w:vMerge/>
            <w:tcBorders>
              <w:top w:val="single" w:sz="4" w:space="0" w:color="auto"/>
            </w:tcBorders>
            <w:vAlign w:val="center"/>
          </w:tcPr>
          <w:p w14:paraId="73D82BC8" w14:textId="77777777" w:rsidR="000C040E" w:rsidRPr="0079548F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47147F82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agree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786C6EC5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4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72E285E2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8</w:t>
            </w:r>
          </w:p>
        </w:tc>
      </w:tr>
      <w:tr w:rsidR="000C040E" w:rsidRPr="0096328B" w14:paraId="348530B9" w14:textId="77777777" w:rsidTr="00CE2B38">
        <w:trPr>
          <w:trHeight w:val="20"/>
        </w:trPr>
        <w:tc>
          <w:tcPr>
            <w:tcW w:w="3301" w:type="pct"/>
            <w:vMerge w:val="restart"/>
            <w:tcBorders>
              <w:top w:val="single" w:sz="4" w:space="0" w:color="auto"/>
            </w:tcBorders>
            <w:vAlign w:val="center"/>
          </w:tcPr>
          <w:p w14:paraId="172AC29C" w14:textId="77777777" w:rsidR="000C040E" w:rsidRPr="0079548F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would fee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filled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happy to donate an organ and save someone's life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5E788D8C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51DB1A83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,236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5D94E795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.1</w:t>
            </w:r>
          </w:p>
        </w:tc>
      </w:tr>
      <w:tr w:rsidR="000C040E" w:rsidRPr="0096328B" w14:paraId="2EA7DFB9" w14:textId="77777777" w:rsidTr="00CE2B38">
        <w:trPr>
          <w:trHeight w:val="20"/>
        </w:trPr>
        <w:tc>
          <w:tcPr>
            <w:tcW w:w="3301" w:type="pct"/>
            <w:vMerge/>
            <w:tcBorders>
              <w:top w:val="single" w:sz="4" w:space="0" w:color="auto"/>
            </w:tcBorders>
            <w:vAlign w:val="center"/>
          </w:tcPr>
          <w:p w14:paraId="74AAEAC4" w14:textId="77777777" w:rsidR="000C040E" w:rsidRPr="0079548F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5BFD5EEE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agree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222FC8DF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1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1E39E8E2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</w:t>
            </w:r>
          </w:p>
        </w:tc>
      </w:tr>
      <w:tr w:rsidR="000C040E" w:rsidRPr="0096328B" w14:paraId="682BCB1C" w14:textId="77777777" w:rsidTr="00CE2B38">
        <w:trPr>
          <w:trHeight w:val="20"/>
        </w:trPr>
        <w:tc>
          <w:tcPr>
            <w:tcW w:w="3301" w:type="pct"/>
            <w:vMerge w:val="restart"/>
            <w:tcBorders>
              <w:top w:val="single" w:sz="4" w:space="0" w:color="auto"/>
            </w:tcBorders>
            <w:vAlign w:val="center"/>
          </w:tcPr>
          <w:p w14:paraId="793E89D4" w14:textId="77777777" w:rsidR="000C040E" w:rsidRPr="0079548F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ating an organ would affect me emotionally and physical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mpact on you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6F3A911C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34DDCC32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,632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3BEF58BB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.0</w:t>
            </w:r>
          </w:p>
        </w:tc>
      </w:tr>
      <w:tr w:rsidR="000C040E" w:rsidRPr="0096328B" w14:paraId="2379F41F" w14:textId="77777777" w:rsidTr="00CE2B38">
        <w:trPr>
          <w:trHeight w:val="20"/>
        </w:trPr>
        <w:tc>
          <w:tcPr>
            <w:tcW w:w="3301" w:type="pct"/>
            <w:vMerge/>
            <w:tcBorders>
              <w:bottom w:val="single" w:sz="12" w:space="0" w:color="auto"/>
            </w:tcBorders>
          </w:tcPr>
          <w:p w14:paraId="731BCE74" w14:textId="77777777" w:rsidR="000C040E" w:rsidRPr="0096328B" w:rsidRDefault="000C040E" w:rsidP="00CE2B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3" w:type="pct"/>
            <w:tcBorders>
              <w:bottom w:val="single" w:sz="12" w:space="0" w:color="auto"/>
            </w:tcBorders>
            <w:vAlign w:val="center"/>
          </w:tcPr>
          <w:p w14:paraId="0CCC3DD1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agree</w:t>
            </w:r>
          </w:p>
        </w:tc>
        <w:tc>
          <w:tcPr>
            <w:tcW w:w="496" w:type="pct"/>
            <w:tcBorders>
              <w:bottom w:val="single" w:sz="12" w:space="0" w:color="auto"/>
            </w:tcBorders>
            <w:vAlign w:val="center"/>
          </w:tcPr>
          <w:p w14:paraId="126C3034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,775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vAlign w:val="center"/>
          </w:tcPr>
          <w:p w14:paraId="5B81F3FC" w14:textId="77777777" w:rsidR="000C040E" w:rsidRPr="00CF0474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.0</w:t>
            </w:r>
          </w:p>
        </w:tc>
      </w:tr>
      <w:tr w:rsidR="000C040E" w:rsidRPr="0096328B" w14:paraId="178C442A" w14:textId="77777777" w:rsidTr="00CE2B38">
        <w:trPr>
          <w:trHeight w:val="20"/>
        </w:trPr>
        <w:tc>
          <w:tcPr>
            <w:tcW w:w="397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97207B" w14:textId="77777777" w:rsidR="000C040E" w:rsidRPr="0096328B" w:rsidRDefault="000C040E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496" w:type="pct"/>
            <w:tcBorders>
              <w:top w:val="single" w:sz="12" w:space="0" w:color="auto"/>
              <w:bottom w:val="single" w:sz="12" w:space="0" w:color="auto"/>
            </w:tcBorders>
          </w:tcPr>
          <w:p w14:paraId="78C5D2A4" w14:textId="77777777" w:rsidR="000C040E" w:rsidRPr="0096328B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4,407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2ED41D" w14:textId="77777777" w:rsidR="000C040E" w:rsidRPr="0096328B" w:rsidRDefault="000C040E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00.0</w:t>
            </w:r>
          </w:p>
        </w:tc>
      </w:tr>
    </w:tbl>
    <w:p w14:paraId="277DF75E" w14:textId="77777777" w:rsidR="008D3D5C" w:rsidRPr="000C040E" w:rsidRDefault="008D3D5C" w:rsidP="000C040E"/>
    <w:sectPr w:rsidR="008D3D5C" w:rsidRPr="000C0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6AC"/>
    <w:rsid w:val="000C040E"/>
    <w:rsid w:val="000C66AC"/>
    <w:rsid w:val="00294913"/>
    <w:rsid w:val="00844D0C"/>
    <w:rsid w:val="008D3D5C"/>
    <w:rsid w:val="00A163CE"/>
    <w:rsid w:val="00E11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E16E0"/>
  <w15:chartTrackingRefBased/>
  <w15:docId w15:val="{D9C7BD59-9F34-42F4-AA3B-5F403CB3D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6AC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C040E"/>
    <w:pPr>
      <w:spacing w:after="0" w:line="240" w:lineRule="auto"/>
    </w:pPr>
    <w:rPr>
      <w:kern w:val="2"/>
      <w:lang w:val="es-CR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3ff14a6-eb6b-4250-b745-21bea66253dc}" enabled="0" method="" siteId="{83ff14a6-eb6b-4250-b745-21bea66253d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554</Characters>
  <Application>Microsoft Office Word</Application>
  <DocSecurity>0</DocSecurity>
  <Lines>12</Lines>
  <Paragraphs>3</Paragraphs>
  <ScaleCrop>false</ScaleCrop>
  <Company>UT Health San Antonio</Company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 Gonzalez Quiroz</dc:creator>
  <cp:keywords/>
  <dc:description/>
  <cp:lastModifiedBy>Marvin Gonzalez Quiroz</cp:lastModifiedBy>
  <cp:revision>4</cp:revision>
  <dcterms:created xsi:type="dcterms:W3CDTF">2025-02-11T17:31:00Z</dcterms:created>
  <dcterms:modified xsi:type="dcterms:W3CDTF">2025-02-11T17:36:00Z</dcterms:modified>
</cp:coreProperties>
</file>